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243" w:rsidRPr="006F1243" w:rsidRDefault="006F1243" w:rsidP="006F124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F124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6F124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6F1243">
        <w:rPr>
          <w:rFonts w:ascii="Times New Roman" w:eastAsia="宋体" w:hAnsi="Times New Roman" w:cs="Times New Roman"/>
          <w:b/>
          <w:kern w:val="0"/>
          <w:sz w:val="24"/>
          <w:szCs w:val="24"/>
        </w:rPr>
        <w:t>4.</w:t>
      </w:r>
      <w:r w:rsidRPr="006F124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6F1243">
        <w:rPr>
          <w:rFonts w:ascii="Times New Roman" w:eastAsia="宋体" w:hAnsi="Times New Roman" w:cs="Times New Roman"/>
          <w:kern w:val="0"/>
          <w:sz w:val="24"/>
          <w:szCs w:val="24"/>
        </w:rPr>
        <w:t>Mapping of immune landscape based on computational framework.</w:t>
      </w:r>
      <w:proofErr w:type="gramEnd"/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110"/>
        <w:gridCol w:w="3864"/>
        <w:gridCol w:w="3965"/>
      </w:tblGrid>
      <w:tr w:rsidR="006F1243" w:rsidRPr="006F1243" w:rsidTr="009B6642">
        <w:trPr>
          <w:trHeight w:val="29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re distributed in low-risk subgroup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re distributed in high-risk subgroup</w:t>
            </w:r>
          </w:p>
        </w:tc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inglessly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IBERSORT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 memory, dendritic cell resting, monocyte, mast cell resting, eosinophil, T cell CD4 memory resting, T cell regulatory (Tregs)</w:t>
            </w:r>
          </w:p>
        </w:tc>
        <w:tc>
          <w:tcPr>
            <w:tcW w:w="3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 M0, macrophage M1, plasma cell, T cell CD4 memory activated</w:t>
            </w:r>
          </w:p>
        </w:tc>
        <w:tc>
          <w:tcPr>
            <w:tcW w:w="39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 naive, dendritic cell activated, macrophage M2, mast cell activated, neutrophil, NK cell activated, NK cell resting, T cell CD4 naïve, T cell CD8, T cell follicular helper, T cell gamma delta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IBERSORT-ABS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 memory, eosinophil, macrophage M2, mast cell activated, monocyte, myeloid dendritic cell resting, T cell CD4 memory resting, T cell regulatory (Tregs)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 M0, mast cell resting, T cell CD4 memory activated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 naive, B cell plasma, macrophage M1, myeloid dendritic cell activated, neutrophil, NK cell activated, NK cell resting, T cell CD4 naive, T cell CD8, T cell follicular helper.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PIC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endothelial cell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NK cell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CAF, macrophage, T cell CD4, T cell CD8, uncharacterized cell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CPCOUNTER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endothelial cell, myeloid dendritic cell, neutrophil, T cell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/monocyte, monocyte, NK cell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CAF, T cell CD8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QUANTISEQ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macrophage M2, neutrophil, NK cell, T cell regulatory (Tregs)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T cell CD4 (non-regulatory), uncharacterized cell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 M1, monocyte, myeloid dendritic cell, T cell CD8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MER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myeloid dendritic cell, T cell CD4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, neutrophil, T cell CD8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SIDB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tivated B cell, activated dendritic cell, </w:t>
            </w: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D56bright natural killer cell, eosinophil, B cell naïve, immature dendritic cell, mast cell, MDSC, monocyte, NK cell, plasmacytoid dendritic cell, T cell follicular helper, type 17 T helper cell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 cell CD4 central memory, activated </w:t>
            </w: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D4 T cell, T cell gamma delta, B cell memory, T cell NK, neutrophil, T cell CD4 Th2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 cell CD4 activated memory, </w:t>
            </w: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ctivated CD8 T cell, T cell CD8 activated memory, CD56dim natural killer cell, T cell CD8 central memory, macrophage, T cell regulatory (Tregs), T cell CD4 Th1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XCELL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CAF, class−switched memory B cell, common myeloid progenitor, endothelial cell, eosinophil, granulocyte−monocyte progenitor, hematopoietic stem cell, macrophage M2, mast cell, myeloid dendritic cell, myeloid dendritic cell activated, T cell CD4 activated memory, T cell CD4 central memory, T cell CD4 naïve, T cell NK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Common lymphoid progenitor, macrophage M1, plasmacytoid dendritic cell, T cell CD4 memory, T cell CD4 Th1, T cell CD4 Th2, T cell CD8 naïve</w:t>
            </w:r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 memory, B cell naïve, B cell plasma, macrophage, monocyte, neutrophil, NK cell, T cell CD4 (non−regulatory), T cell CD8, T cell CD8 central memory, T cell gamma delta, T cell regulatory (Tregs)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sults of intersection</w:t>
            </w:r>
          </w:p>
        </w:tc>
        <w:tc>
          <w:tcPr>
            <w:tcW w:w="4110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B cell, endothelial cell, eosinophil, mast cell, T cell CD4 memory resting</w:t>
            </w:r>
          </w:p>
        </w:tc>
        <w:tc>
          <w:tcPr>
            <w:tcW w:w="3864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RANGE!C37"/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T cell CD4 Th2</w:t>
            </w: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macrophage M0, T cell CD4 memory activated</w:t>
            </w:r>
            <w:bookmarkEnd w:id="0"/>
          </w:p>
        </w:tc>
        <w:tc>
          <w:tcPr>
            <w:tcW w:w="3965" w:type="dxa"/>
            <w:vMerge w:val="restart"/>
            <w:noWrap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243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6F1243" w:rsidRPr="006F1243" w:rsidTr="009B6642">
        <w:trPr>
          <w:trHeight w:val="312"/>
        </w:trPr>
        <w:tc>
          <w:tcPr>
            <w:tcW w:w="223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4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65" w:type="dxa"/>
            <w:vMerge/>
            <w:vAlign w:val="center"/>
            <w:hideMark/>
          </w:tcPr>
          <w:p w:rsidR="006F1243" w:rsidRPr="006F1243" w:rsidRDefault="006F1243" w:rsidP="006F124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6F1243" w:rsidRPr="006F1243" w:rsidRDefault="006F1243" w:rsidP="006F1243">
      <w:pPr>
        <w:rPr>
          <w:rFonts w:ascii="Times New Roman" w:eastAsia="宋体" w:hAnsi="Times New Roman" w:cs="Times New Roman"/>
          <w:sz w:val="24"/>
          <w:szCs w:val="24"/>
        </w:rPr>
      </w:pPr>
    </w:p>
    <w:p w:rsidR="006F1243" w:rsidRPr="006F1243" w:rsidRDefault="006F1243" w:rsidP="006F1243">
      <w:pPr>
        <w:rPr>
          <w:rFonts w:ascii="Times New Roman" w:eastAsia="等线" w:hAnsi="Times New Roman" w:cs="Times New Roman"/>
          <w:sz w:val="24"/>
          <w:szCs w:val="24"/>
        </w:rPr>
      </w:pPr>
    </w:p>
    <w:p w:rsidR="006F1243" w:rsidRPr="006F1243" w:rsidRDefault="006F1243" w:rsidP="006F1243">
      <w:pPr>
        <w:rPr>
          <w:rFonts w:ascii="Times New Roman" w:eastAsia="等线" w:hAnsi="Times New Roman" w:cs="Times New Roman"/>
          <w:sz w:val="24"/>
          <w:szCs w:val="24"/>
        </w:rPr>
      </w:pPr>
    </w:p>
    <w:p w:rsidR="00FB1AD7" w:rsidRDefault="00FB1AD7">
      <w:bookmarkStart w:id="1" w:name="_GoBack"/>
      <w:bookmarkEnd w:id="1"/>
    </w:p>
    <w:sectPr w:rsidR="00FB1AD7" w:rsidSect="006F12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243"/>
    <w:rsid w:val="00195B5E"/>
    <w:rsid w:val="006F1243"/>
    <w:rsid w:val="00AE5C23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59"/>
    <w:rsid w:val="006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6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59"/>
    <w:rsid w:val="006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6F1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4</Characters>
  <Application>Microsoft Office Word</Application>
  <DocSecurity>0</DocSecurity>
  <Lines>21</Lines>
  <Paragraphs>6</Paragraphs>
  <ScaleCrop>false</ScaleCrop>
  <Company>HP Inc.</Company>
  <LinksUpToDate>false</LinksUpToDate>
  <CharactersWithSpaces>3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1</cp:revision>
  <dcterms:created xsi:type="dcterms:W3CDTF">2022-11-21T06:06:00Z</dcterms:created>
  <dcterms:modified xsi:type="dcterms:W3CDTF">2022-11-21T06:06:00Z</dcterms:modified>
</cp:coreProperties>
</file>